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14AE6" w14:textId="3FD8C719" w:rsidR="00F457C7" w:rsidRPr="000A3FD3" w:rsidRDefault="00F457C7" w:rsidP="00F457C7">
      <w:pPr>
        <w:rPr>
          <w:noProof/>
          <w:lang w:val="en-US"/>
        </w:rPr>
      </w:pPr>
      <w:r>
        <w:rPr>
          <w:lang w:val="en-US"/>
        </w:rPr>
        <w:t xml:space="preserve">Additional </w:t>
      </w:r>
      <w:r w:rsidR="00DF6878">
        <w:rPr>
          <w:lang w:val="en-US"/>
        </w:rPr>
        <w:t>F</w:t>
      </w:r>
      <w:r>
        <w:rPr>
          <w:lang w:val="en-US"/>
        </w:rPr>
        <w:t>ile</w:t>
      </w:r>
      <w:r w:rsidRPr="00A570BC">
        <w:rPr>
          <w:lang w:val="en-US"/>
        </w:rPr>
        <w:t xml:space="preserve"> </w:t>
      </w:r>
      <w:r>
        <w:rPr>
          <w:lang w:val="en-US"/>
        </w:rPr>
        <w:t>3</w:t>
      </w:r>
      <w:r w:rsidRPr="000A3FD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– </w:t>
      </w:r>
      <w:r w:rsidRPr="00BB2748">
        <w:rPr>
          <w:noProof/>
          <w:lang w:val="en-US"/>
        </w:rPr>
        <w:t xml:space="preserve">The </w:t>
      </w:r>
      <w:r>
        <w:rPr>
          <w:noProof/>
          <w:lang w:val="en-US"/>
        </w:rPr>
        <w:t>roles</w:t>
      </w:r>
      <w:r w:rsidRPr="00BB2748">
        <w:rPr>
          <w:noProof/>
          <w:lang w:val="en-US"/>
        </w:rPr>
        <w:t xml:space="preserve"> of different professionals and medicine user</w:t>
      </w:r>
      <w:r>
        <w:rPr>
          <w:noProof/>
          <w:lang w:val="en-US"/>
        </w:rPr>
        <w:t>s</w:t>
      </w:r>
      <w:r w:rsidRPr="00BB2748">
        <w:rPr>
          <w:noProof/>
          <w:lang w:val="en-US"/>
        </w:rPr>
        <w:t xml:space="preserve"> in the</w:t>
      </w:r>
      <w:r>
        <w:rPr>
          <w:noProof/>
          <w:lang w:val="en-US"/>
        </w:rPr>
        <w:t xml:space="preserve"> outpatient care </w:t>
      </w:r>
      <w:r w:rsidRPr="00BB2748">
        <w:rPr>
          <w:noProof/>
          <w:lang w:val="en-US"/>
        </w:rPr>
        <w:t xml:space="preserve">medication </w:t>
      </w:r>
      <w:r>
        <w:rPr>
          <w:noProof/>
          <w:lang w:val="en-US"/>
        </w:rPr>
        <w:t xml:space="preserve">use </w:t>
      </w:r>
      <w:r w:rsidRPr="00BB2748">
        <w:rPr>
          <w:noProof/>
          <w:lang w:val="en-US"/>
        </w:rPr>
        <w:t>process</w:t>
      </w:r>
      <w:r>
        <w:rPr>
          <w:noProof/>
          <w:lang w:val="en-US"/>
        </w:rPr>
        <w:t xml:space="preserve"> </w:t>
      </w:r>
      <w:r>
        <w:rPr>
          <w:lang w:val="en-US"/>
        </w:rPr>
        <w:t>(</w:t>
      </w:r>
      <w:r w:rsidR="00864042">
        <w:rPr>
          <w:lang w:val="en-US"/>
        </w:rPr>
        <w:t>50</w:t>
      </w:r>
      <w:r>
        <w:rPr>
          <w:lang w:val="en-US"/>
        </w:rPr>
        <w:t>).</w:t>
      </w:r>
    </w:p>
    <w:p w14:paraId="58F17A64" w14:textId="6CFFF3C9" w:rsidR="005E2F28" w:rsidRPr="00864042" w:rsidRDefault="00864042" w:rsidP="00864042">
      <w:pPr>
        <w:pStyle w:val="NormaaliWWW"/>
      </w:pPr>
      <w:r>
        <w:rPr>
          <w:noProof/>
        </w:rPr>
        <w:drawing>
          <wp:inline distT="0" distB="0" distL="0" distR="0" wp14:anchorId="24F90B97" wp14:editId="2F851BDB">
            <wp:extent cx="7216541" cy="5046993"/>
            <wp:effectExtent l="0" t="0" r="3810" b="1270"/>
            <wp:docPr id="43735390" name="Kuva 1" descr="Kuva, joka sisältää kohteen teksti, kuvakaappaus, Fontti, Verkkosivusto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35390" name="Kuva 1" descr="Kuva, joka sisältää kohteen teksti, kuvakaappaus, Fontti, Verkkosivusto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5167" cy="505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E2F28" w:rsidRPr="00864042" w:rsidSect="0097725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06"/>
    <w:rsid w:val="0003612E"/>
    <w:rsid w:val="00041481"/>
    <w:rsid w:val="000A3097"/>
    <w:rsid w:val="000A3FD3"/>
    <w:rsid w:val="001248B1"/>
    <w:rsid w:val="0014694F"/>
    <w:rsid w:val="00194557"/>
    <w:rsid w:val="001A2006"/>
    <w:rsid w:val="001A2C46"/>
    <w:rsid w:val="001D1E1A"/>
    <w:rsid w:val="00274D9E"/>
    <w:rsid w:val="00281A06"/>
    <w:rsid w:val="002A295B"/>
    <w:rsid w:val="00321F37"/>
    <w:rsid w:val="0034479A"/>
    <w:rsid w:val="00371CD2"/>
    <w:rsid w:val="003A4602"/>
    <w:rsid w:val="003C1239"/>
    <w:rsid w:val="003F32D2"/>
    <w:rsid w:val="005A7148"/>
    <w:rsid w:val="005E2F28"/>
    <w:rsid w:val="0063419B"/>
    <w:rsid w:val="006862A2"/>
    <w:rsid w:val="006D3CDA"/>
    <w:rsid w:val="006D67BB"/>
    <w:rsid w:val="007214DF"/>
    <w:rsid w:val="00733D2E"/>
    <w:rsid w:val="0079276F"/>
    <w:rsid w:val="007F5CC2"/>
    <w:rsid w:val="00840798"/>
    <w:rsid w:val="00864042"/>
    <w:rsid w:val="00873609"/>
    <w:rsid w:val="008A6CE2"/>
    <w:rsid w:val="008C64B4"/>
    <w:rsid w:val="008E6D4C"/>
    <w:rsid w:val="00933CD1"/>
    <w:rsid w:val="00977251"/>
    <w:rsid w:val="00986F50"/>
    <w:rsid w:val="009B6004"/>
    <w:rsid w:val="009E6075"/>
    <w:rsid w:val="00A03762"/>
    <w:rsid w:val="00A13F11"/>
    <w:rsid w:val="00A570BC"/>
    <w:rsid w:val="00A62B7D"/>
    <w:rsid w:val="00AF1D6F"/>
    <w:rsid w:val="00B43720"/>
    <w:rsid w:val="00B671D3"/>
    <w:rsid w:val="00BB2748"/>
    <w:rsid w:val="00C07414"/>
    <w:rsid w:val="00C13B3E"/>
    <w:rsid w:val="00C908C9"/>
    <w:rsid w:val="00D01370"/>
    <w:rsid w:val="00DA136A"/>
    <w:rsid w:val="00DB45CA"/>
    <w:rsid w:val="00DB5196"/>
    <w:rsid w:val="00DF6878"/>
    <w:rsid w:val="00E24E88"/>
    <w:rsid w:val="00E42073"/>
    <w:rsid w:val="00EA21FA"/>
    <w:rsid w:val="00ED22B7"/>
    <w:rsid w:val="00ED34AA"/>
    <w:rsid w:val="00F214F6"/>
    <w:rsid w:val="00F31306"/>
    <w:rsid w:val="00F352C8"/>
    <w:rsid w:val="00F411BB"/>
    <w:rsid w:val="00F4265E"/>
    <w:rsid w:val="00F457C7"/>
    <w:rsid w:val="00F9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F4CAE"/>
  <w15:chartTrackingRefBased/>
  <w15:docId w15:val="{9E56891F-5973-4ECD-95AF-81C426927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840798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840798"/>
    <w:rPr>
      <w:color w:val="605E5C"/>
      <w:shd w:val="clear" w:color="auto" w:fill="E1DFDD"/>
    </w:rPr>
  </w:style>
  <w:style w:type="paragraph" w:styleId="NormaaliWWW">
    <w:name w:val="Normal (Web)"/>
    <w:basedOn w:val="Normaali"/>
    <w:uiPriority w:val="99"/>
    <w:unhideWhenUsed/>
    <w:rsid w:val="00864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0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272A5-18DB-4BA1-A2CF-45A33E33B11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4</Words>
  <Characters>116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vanainen Heidi</dc:creator>
  <cp:keywords/>
  <dc:description/>
  <cp:lastModifiedBy>Tahvanainen Heidi</cp:lastModifiedBy>
  <cp:revision>36</cp:revision>
  <dcterms:created xsi:type="dcterms:W3CDTF">2023-06-10T13:03:00Z</dcterms:created>
  <dcterms:modified xsi:type="dcterms:W3CDTF">2024-02-20T19:36:00Z</dcterms:modified>
</cp:coreProperties>
</file>